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8864" w14:textId="77777777" w:rsidR="00076B04" w:rsidRPr="004243E9" w:rsidRDefault="00076B04" w:rsidP="00076B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E9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p w14:paraId="00071C9C" w14:textId="77777777" w:rsidR="00076B04" w:rsidRDefault="00076B04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F3D8C" w14:textId="2A0AEBDC" w:rsidR="00E657BC" w:rsidRDefault="00E657BC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0193290"/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50DC1B3B" w14:textId="07F3702F" w:rsidR="000712B1" w:rsidRDefault="000712B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76B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6B04"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</w:p>
    <w:p w14:paraId="69B36D9B" w14:textId="2D77FECD" w:rsidR="00693AEB" w:rsidRDefault="00693AEB" w:rsidP="00693AE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Impacts of Key Factors on Incremental Cost-effectiveness Ratio</w:t>
      </w:r>
    </w:p>
    <w:p w14:paraId="7380A496" w14:textId="05B4732E" w:rsidR="004B05A1" w:rsidRPr="004243E9" w:rsidRDefault="004B05A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04C1" w:rsidRPr="00F804C1">
        <w:rPr>
          <w:rFonts w:ascii="Times New Roman" w:hAnsi="Times New Roman" w:cs="Times New Roman"/>
          <w:sz w:val="24"/>
          <w:szCs w:val="24"/>
        </w:rPr>
        <w:t>Akaike Information Criterion and Bayesian Information Criterion Values from Each Survival Model</w:t>
      </w:r>
    </w:p>
    <w:p w14:paraId="2C3B4628" w14:textId="2FD167FF" w:rsidR="004B05A1" w:rsidRPr="00076B04" w:rsidRDefault="004B05A1" w:rsidP="00B8295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155C50">
        <w:rPr>
          <w:rFonts w:ascii="Times New Roman" w:hAnsi="Times New Roman" w:cs="Times New Roman"/>
          <w:sz w:val="24"/>
          <w:szCs w:val="24"/>
        </w:rPr>
        <w:t xml:space="preserve"> Associated Cos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5C50">
        <w:rPr>
          <w:rFonts w:ascii="Times New Roman" w:hAnsi="Times New Roman" w:cs="Times New Roman"/>
          <w:sz w:val="24"/>
          <w:szCs w:val="24"/>
        </w:rPr>
        <w:t xml:space="preserve">Disutility of Grade </w:t>
      </w:r>
      <w:r w:rsidR="007A2BED" w:rsidRPr="00D430F4">
        <w:rPr>
          <w:rFonts w:ascii="Times New Roman" w:hAnsi="Times New Roman" w:cs="Times New Roman"/>
          <w:sz w:val="24"/>
          <w:szCs w:val="24"/>
        </w:rPr>
        <w:t>≥</w:t>
      </w:r>
      <w:r w:rsidR="007A2BED">
        <w:rPr>
          <w:rFonts w:ascii="Times New Roman" w:hAnsi="Times New Roman" w:cs="Times New Roman"/>
          <w:sz w:val="24"/>
          <w:szCs w:val="24"/>
        </w:rPr>
        <w:t xml:space="preserve"> </w:t>
      </w:r>
      <w:r w:rsidR="007A2BED"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bookmarkEnd w:id="0"/>
    <w:p w14:paraId="5521B002" w14:textId="60638C52" w:rsidR="00E03700" w:rsidRDefault="00E037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609324" w14:textId="7777777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98686908"/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  <w:bookmarkEnd w:id="1"/>
    </w:p>
    <w:p w14:paraId="00F9B4D5" w14:textId="2FEB6633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 w:rsidRPr="002F6490">
        <w:rPr>
          <w:rFonts w:ascii="Times New Roman" w:hAnsi="Times New Roman" w:cs="Times New Roman"/>
          <w:sz w:val="24"/>
          <w:szCs w:val="24"/>
        </w:rPr>
        <w:t xml:space="preserve"> or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 xml:space="preserve">Based on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values </w:t>
      </w:r>
      <w:r w:rsidR="00076B04">
        <w:rPr>
          <w:rFonts w:ascii="Times New Roman" w:hAnsi="Times New Roman" w:cs="Times New Roman"/>
          <w:sz w:val="24"/>
          <w:szCs w:val="24"/>
        </w:rPr>
        <w:t xml:space="preserve">of </w:t>
      </w:r>
      <w:r w:rsidRPr="002F6490">
        <w:rPr>
          <w:rFonts w:ascii="Times New Roman" w:hAnsi="Times New Roman" w:cs="Times New Roman"/>
          <w:sz w:val="24"/>
          <w:szCs w:val="24"/>
        </w:rPr>
        <w:t>AIC and BIC (</w:t>
      </w: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2F64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F6490">
        <w:rPr>
          <w:rFonts w:ascii="Times New Roman" w:hAnsi="Times New Roman" w:cs="Times New Roman"/>
          <w:sz w:val="24"/>
          <w:szCs w:val="24"/>
        </w:rPr>
        <w:t xml:space="preserve">), </w:t>
      </w:r>
      <w:r w:rsidR="00D07EEB" w:rsidRPr="00D07EEB">
        <w:rPr>
          <w:rFonts w:ascii="Times New Roman" w:hAnsi="Times New Roman" w:cs="Times New Roman"/>
          <w:sz w:val="24"/>
          <w:szCs w:val="24"/>
        </w:rPr>
        <w:t>Log-logistic</w:t>
      </w:r>
      <w:r w:rsidR="006B1D3E" w:rsidRPr="006B1D3E">
        <w:rPr>
          <w:rFonts w:ascii="Times New Roman" w:hAnsi="Times New Roman" w:cs="Times New Roman"/>
          <w:sz w:val="24"/>
          <w:szCs w:val="24"/>
        </w:rPr>
        <w:t xml:space="preserve"> 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was used to fit the </w:t>
      </w:r>
      <w:r w:rsidR="006B1D3E" w:rsidRPr="002F6490">
        <w:rPr>
          <w:rFonts w:ascii="Times New Roman" w:hAnsi="Times New Roman" w:cs="Times New Roman"/>
          <w:sz w:val="24"/>
          <w:szCs w:val="24"/>
        </w:rPr>
        <w:t>OS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 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6B1D3E" w:rsidRPr="009241BC">
        <w:rPr>
          <w:rFonts w:ascii="Times New Roman" w:hAnsi="Times New Roman" w:cs="Times New Roman"/>
          <w:sz w:val="24"/>
          <w:szCs w:val="24"/>
        </w:rPr>
        <w:t>of</w:t>
      </w:r>
      <w:r w:rsidR="006B1D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 w:rsidR="002A2ABE">
        <w:rPr>
          <w:rFonts w:ascii="Times New Roman" w:hAnsi="Times New Roman" w:cs="Times New Roman"/>
          <w:sz w:val="24"/>
          <w:szCs w:val="24"/>
        </w:rPr>
        <w:t xml:space="preserve"> and </w:t>
      </w:r>
      <w:r w:rsidR="002A2AB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  <w:r w:rsidR="006B1D3E">
        <w:rPr>
          <w:rFonts w:ascii="Times New Roman" w:hAnsi="Times New Roman" w:cs="Times New Roman"/>
          <w:sz w:val="24"/>
          <w:szCs w:val="24"/>
        </w:rPr>
        <w:t xml:space="preserve"> </w:t>
      </w:r>
      <w:r w:rsidR="00D07EEB" w:rsidRPr="00D07EEB">
        <w:rPr>
          <w:rFonts w:ascii="Times New Roman" w:hAnsi="Times New Roman" w:cs="Times New Roman"/>
          <w:sz w:val="24"/>
          <w:szCs w:val="24"/>
        </w:rPr>
        <w:t>Lognormal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 was used to fit the </w:t>
      </w:r>
      <w:r w:rsidR="002A2ABE">
        <w:rPr>
          <w:rFonts w:ascii="Times New Roman" w:hAnsi="Times New Roman" w:cs="Times New Roman"/>
          <w:sz w:val="24"/>
          <w:szCs w:val="24"/>
        </w:rPr>
        <w:t>PF</w:t>
      </w:r>
      <w:r w:rsidR="006B1D3E">
        <w:rPr>
          <w:rFonts w:ascii="Times New Roman" w:hAnsi="Times New Roman" w:cs="Times New Roman"/>
          <w:sz w:val="24"/>
          <w:szCs w:val="24"/>
        </w:rPr>
        <w:t xml:space="preserve">S </w:t>
      </w:r>
      <w:r w:rsidR="006B1D3E" w:rsidRPr="009241BC">
        <w:rPr>
          <w:rFonts w:ascii="Times New Roman" w:hAnsi="Times New Roman" w:cs="Times New Roman"/>
          <w:sz w:val="24"/>
          <w:szCs w:val="24"/>
        </w:rPr>
        <w:t>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 w:rsidR="002A2ABE">
        <w:rPr>
          <w:rFonts w:ascii="Times New Roman" w:hAnsi="Times New Roman" w:cs="Times New Roman"/>
          <w:sz w:val="24"/>
          <w:szCs w:val="24"/>
        </w:rPr>
        <w:t xml:space="preserve"> and </w:t>
      </w:r>
      <w:r w:rsidR="002A2ABE" w:rsidRPr="00F56AAC">
        <w:rPr>
          <w:rFonts w:ascii="Times New Roman" w:hAnsi="Times New Roman" w:cs="Times New Roman"/>
          <w:sz w:val="24"/>
          <w:szCs w:val="24"/>
        </w:rPr>
        <w:t>chemotherapy</w:t>
      </w:r>
      <w:r w:rsidR="006B1D3E">
        <w:rPr>
          <w:rFonts w:ascii="Times New Roman" w:hAnsi="Times New Roman" w:cs="Times New Roman"/>
          <w:sz w:val="24"/>
          <w:szCs w:val="24"/>
        </w:rPr>
        <w:t>.</w:t>
      </w:r>
    </w:p>
    <w:p w14:paraId="069B0050" w14:textId="098292EC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1EB25246" w14:textId="6C86C0FA" w:rsidR="006B1D3E" w:rsidRPr="009C340F" w:rsidRDefault="00A60074" w:rsidP="005B2B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94553A" wp14:editId="092D2539">
            <wp:extent cx="6133420" cy="3600000"/>
            <wp:effectExtent l="0" t="0" r="127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42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0750A" w14:textId="479B3B3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BD3C8E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F56AAC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282877C3" w14:textId="6214322C" w:rsidR="00B8295C" w:rsidRDefault="00A60074" w:rsidP="00A6007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2D9EF52" wp14:editId="2B93D9B8">
            <wp:extent cx="6168566" cy="3600000"/>
            <wp:effectExtent l="0" t="0" r="381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56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57B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1244A4" w14:textId="77777777" w:rsidR="000F362D" w:rsidRDefault="000F362D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F362D" w:rsidSect="00091EC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1D231AF" w14:textId="653C9711" w:rsidR="000F362D" w:rsidRDefault="00144E00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C33F7D" wp14:editId="4FAD0F54">
            <wp:extent cx="9777730" cy="40341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4AC9B" w14:textId="5221E6BA" w:rsidR="000F362D" w:rsidRPr="0062485E" w:rsidRDefault="00B8295C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F362D" w:rsidRPr="0062485E" w:rsidSect="000F362D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  <w:bookmarkStart w:id="2" w:name="OLE_LINK1"/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  <w:r w:rsidR="000F362D">
        <w:rPr>
          <w:rFonts w:ascii="Times New Roman" w:hAnsi="Times New Roman" w:cs="Times New Roman"/>
          <w:sz w:val="24"/>
          <w:szCs w:val="24"/>
        </w:rPr>
        <w:t xml:space="preserve">. </w:t>
      </w:r>
      <w:r w:rsidR="000F362D" w:rsidRPr="000F362D">
        <w:rPr>
          <w:rFonts w:ascii="Times New Roman" w:hAnsi="Times New Roman" w:cs="Times New Roman"/>
          <w:sz w:val="24"/>
          <w:szCs w:val="24"/>
        </w:rPr>
        <w:t>OS, overall survival; HR, hazard ratio; PD, progressed disease; PFS, progression-free survival; AEs, adverse events.</w:t>
      </w:r>
    </w:p>
    <w:p w14:paraId="4DDA8AE1" w14:textId="77777777" w:rsidR="00693AEB" w:rsidRDefault="00693AEB" w:rsidP="00693AE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Impacts of Key Factors on Incremental Cost-effectiveness Ratio</w:t>
      </w:r>
    </w:p>
    <w:p w14:paraId="2E224E9F" w14:textId="723EA591" w:rsidR="00693AEB" w:rsidRPr="00070D02" w:rsidRDefault="00693AEB" w:rsidP="00693A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>The diagrams show the impacts of key factors on the incremental cost-effectiveness ratio (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sus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) for the treatment of </w:t>
      </w:r>
      <w:r w:rsidR="006E75CA" w:rsidRPr="006E75CA">
        <w:rPr>
          <w:rFonts w:ascii="Times New Roman" w:hAnsi="Times New Roman" w:cs="Times New Roman"/>
          <w:sz w:val="24"/>
          <w:szCs w:val="24"/>
        </w:rPr>
        <w:t>hormone receptor-positive (HR+)/human epidermal receptor 2-negative (HER2-) metastatic breast cancer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proofErr w:type="spellStart"/>
      <w:r w:rsidR="006E75CA" w:rsidRPr="006E75CA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6E75CA" w:rsidRPr="006E75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75CA" w:rsidRPr="006E75CA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</w:t>
      </w:r>
      <w:r>
        <w:rPr>
          <w:rFonts w:ascii="Times New Roman" w:hAnsi="Times New Roman" w:cs="Times New Roman"/>
          <w:sz w:val="24"/>
          <w:szCs w:val="24"/>
        </w:rPr>
        <w:t xml:space="preserve">weight of patients. </w:t>
      </w:r>
      <w:r w:rsidRPr="003F1E81">
        <w:rPr>
          <w:rFonts w:ascii="Times New Roman" w:hAnsi="Times New Roman" w:cs="Times New Roman"/>
          <w:sz w:val="24"/>
          <w:szCs w:val="24"/>
        </w:rPr>
        <w:t>IC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Incremental cost-effectiveness ratio; QALY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F1E81">
        <w:rPr>
          <w:rFonts w:ascii="Times New Roman" w:hAnsi="Times New Roman" w:cs="Times New Roman"/>
          <w:sz w:val="24"/>
          <w:szCs w:val="24"/>
        </w:rPr>
        <w:t xml:space="preserve"> Quality-adjusted life year.</w:t>
      </w:r>
    </w:p>
    <w:p w14:paraId="752EFE5A" w14:textId="210D9CAB" w:rsidR="00693AEB" w:rsidRDefault="00693AEB" w:rsidP="00693AEB">
      <w:pPr>
        <w:spacing w:line="360" w:lineRule="auto"/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cost of </w:t>
      </w:r>
      <w:proofErr w:type="spellStart"/>
      <w:r w:rsidR="00A83F4D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A83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3F4D">
        <w:rPr>
          <w:rFonts w:ascii="Times New Roman" w:hAnsi="Times New Roman" w:cs="Times New Roman"/>
          <w:sz w:val="24"/>
          <w:szCs w:val="24"/>
        </w:rPr>
        <w:t>govitecan</w:t>
      </w:r>
      <w:proofErr w:type="spellEnd"/>
    </w:p>
    <w:p w14:paraId="26E0C5AC" w14:textId="3BF1D15F" w:rsidR="00693AEB" w:rsidRDefault="00A83F4D" w:rsidP="006E6A83">
      <w:pPr>
        <w:spacing w:line="36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39956E3A" wp14:editId="47E5E4C7">
            <wp:extent cx="5066236" cy="3600000"/>
            <wp:effectExtent l="0" t="0" r="127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23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C1E72" w14:textId="1AE33A1C" w:rsidR="00693AEB" w:rsidRDefault="00693AEB" w:rsidP="00693A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3F1E81">
        <w:rPr>
          <w:rFonts w:ascii="Times New Roman" w:hAnsi="Times New Roman" w:cs="Times New Roman"/>
          <w:sz w:val="24"/>
          <w:szCs w:val="24"/>
        </w:rPr>
        <w:t xml:space="preserve">represents the impacts of the </w:t>
      </w:r>
      <w:r w:rsidR="006E6A83">
        <w:rPr>
          <w:rFonts w:ascii="Times New Roman" w:hAnsi="Times New Roman" w:cs="Times New Roman"/>
          <w:sz w:val="24"/>
          <w:szCs w:val="24"/>
        </w:rPr>
        <w:t>weight</w:t>
      </w:r>
      <w:r w:rsidRPr="003F1E81">
        <w:rPr>
          <w:rFonts w:ascii="Times New Roman" w:hAnsi="Times New Roman" w:cs="Times New Roman"/>
          <w:sz w:val="24"/>
          <w:szCs w:val="24"/>
        </w:rPr>
        <w:t xml:space="preserve"> of </w:t>
      </w:r>
      <w:r w:rsidR="006E6A83">
        <w:rPr>
          <w:rFonts w:ascii="Times New Roman" w:hAnsi="Times New Roman" w:cs="Times New Roman"/>
          <w:sz w:val="24"/>
          <w:szCs w:val="24"/>
        </w:rPr>
        <w:t>patients</w:t>
      </w:r>
    </w:p>
    <w:p w14:paraId="4130AA84" w14:textId="611D7A07" w:rsidR="00693AEB" w:rsidRPr="00693AEB" w:rsidRDefault="00D07EEB" w:rsidP="006E6A8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EC6E005" wp14:editId="5D6CE098">
            <wp:extent cx="5031059" cy="3600000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059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C3FDB" w14:textId="77777777" w:rsidR="00693AEB" w:rsidRDefault="00693AE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18515D" w14:textId="34F116B7" w:rsidR="00091ECE" w:rsidRDefault="00091ECE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485E">
        <w:rPr>
          <w:rFonts w:ascii="Times New Roman" w:hAnsi="Times New Roman" w:cs="Times New Roman"/>
          <w:sz w:val="24"/>
          <w:szCs w:val="24"/>
        </w:rPr>
        <w:t>A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kaike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2485E">
        <w:rPr>
          <w:rFonts w:ascii="Times New Roman" w:hAnsi="Times New Roman" w:cs="Times New Roman"/>
          <w:sz w:val="24"/>
          <w:szCs w:val="24"/>
        </w:rPr>
        <w:t>B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ayesian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 w:rsidRPr="004243E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>rom Each Survival Model</w:t>
      </w:r>
      <w:r w:rsidR="0053051D">
        <w:rPr>
          <w:rFonts w:ascii="Times New Roman" w:hAnsi="Times New Roman" w:cs="Times New Roman"/>
          <w:sz w:val="24"/>
          <w:szCs w:val="24"/>
        </w:rPr>
        <w:t xml:space="preserve">. AIC, </w:t>
      </w:r>
      <w:r w:rsidR="0053051D" w:rsidRPr="0053051D">
        <w:rPr>
          <w:rFonts w:ascii="Times New Roman" w:hAnsi="Times New Roman" w:cs="Times New Roman"/>
          <w:sz w:val="24"/>
          <w:szCs w:val="24"/>
        </w:rPr>
        <w:t>Akaike information criterion</w:t>
      </w:r>
      <w:r w:rsidR="0053051D">
        <w:rPr>
          <w:rFonts w:ascii="Times New Roman" w:hAnsi="Times New Roman" w:cs="Times New Roman"/>
          <w:sz w:val="24"/>
          <w:szCs w:val="24"/>
        </w:rPr>
        <w:t xml:space="preserve">; BIC, </w:t>
      </w:r>
      <w:r w:rsidR="0053051D" w:rsidRPr="0053051D">
        <w:rPr>
          <w:rFonts w:ascii="Times New Roman" w:hAnsi="Times New Roman" w:cs="Times New Roman"/>
          <w:sz w:val="24"/>
          <w:szCs w:val="24"/>
        </w:rPr>
        <w:t>Bayesian Information Criterion</w:t>
      </w:r>
      <w:r w:rsidR="0053051D">
        <w:rPr>
          <w:rFonts w:ascii="Times New Roman" w:hAnsi="Times New Roman" w:cs="Times New Roman"/>
          <w:sz w:val="24"/>
          <w:szCs w:val="24"/>
        </w:rPr>
        <w:t>;</w:t>
      </w:r>
      <w:r w:rsidR="0053051D" w:rsidRP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OS, overall survival;</w:t>
      </w:r>
      <w:r w:rsid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PFS, progression-free survival</w:t>
      </w:r>
      <w:r w:rsidR="005305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1489"/>
        <w:gridCol w:w="1304"/>
        <w:gridCol w:w="1091"/>
        <w:gridCol w:w="878"/>
        <w:gridCol w:w="947"/>
        <w:gridCol w:w="947"/>
        <w:gridCol w:w="1041"/>
        <w:gridCol w:w="1041"/>
      </w:tblGrid>
      <w:tr w:rsidR="00D07EEB" w:rsidRPr="00D07EEB" w14:paraId="1E33ACEE" w14:textId="77777777" w:rsidTr="00D07EEB">
        <w:trPr>
          <w:trHeight w:val="281"/>
        </w:trPr>
        <w:tc>
          <w:tcPr>
            <w:tcW w:w="1437" w:type="dxa"/>
            <w:shd w:val="clear" w:color="auto" w:fill="auto"/>
            <w:vAlign w:val="bottom"/>
            <w:hideMark/>
          </w:tcPr>
          <w:p w14:paraId="11E3118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1549" w:type="dxa"/>
            <w:shd w:val="clear" w:color="auto" w:fill="auto"/>
            <w:vAlign w:val="bottom"/>
            <w:hideMark/>
          </w:tcPr>
          <w:p w14:paraId="4F24C50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50A6AA7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4E5FDF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  <w:proofErr w:type="spellEnd"/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64D57D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003045F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56F8498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E28A59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86678C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D07EEB" w:rsidRPr="00D07EEB" w14:paraId="5B7A6E36" w14:textId="77777777" w:rsidTr="00D07EEB">
        <w:trPr>
          <w:trHeight w:val="281"/>
        </w:trPr>
        <w:tc>
          <w:tcPr>
            <w:tcW w:w="10360" w:type="dxa"/>
            <w:gridSpan w:val="9"/>
            <w:shd w:val="clear" w:color="auto" w:fill="auto"/>
            <w:vAlign w:val="bottom"/>
            <w:hideMark/>
          </w:tcPr>
          <w:p w14:paraId="3F7DE30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D07EEB" w:rsidRPr="00D07EEB" w14:paraId="5E81C7A8" w14:textId="77777777" w:rsidTr="00D07EEB">
        <w:trPr>
          <w:trHeight w:val="281"/>
        </w:trPr>
        <w:tc>
          <w:tcPr>
            <w:tcW w:w="1437" w:type="dxa"/>
            <w:vMerge w:val="restart"/>
            <w:shd w:val="clear" w:color="auto" w:fill="auto"/>
            <w:vAlign w:val="center"/>
            <w:hideMark/>
          </w:tcPr>
          <w:p w14:paraId="02E2E71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Sacituzumab </w:t>
            </w:r>
            <w:proofErr w:type="spellStart"/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ovitecan</w:t>
            </w:r>
            <w:proofErr w:type="spellEnd"/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55C7E5D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0C8974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A60AEE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0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A219BD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66395F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57CF3E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9 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5A6CB1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87.75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AC97B0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91.359</w:t>
            </w:r>
          </w:p>
        </w:tc>
      </w:tr>
      <w:tr w:rsidR="00D07EEB" w:rsidRPr="00D07EEB" w14:paraId="0EA24B0C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33D56B7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1D89BD7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4835EE9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80E324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2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3AC96F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25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F27E67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4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8C0EBD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272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5C24B9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59.198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07EC486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66.41</w:t>
            </w:r>
          </w:p>
        </w:tc>
      </w:tr>
      <w:tr w:rsidR="00D07EEB" w:rsidRPr="00D07EEB" w14:paraId="7D8C834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325C49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5AF43F7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67333A7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3575C6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980751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019E55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C80854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1 </w:t>
            </w:r>
          </w:p>
        </w:tc>
        <w:tc>
          <w:tcPr>
            <w:tcW w:w="975" w:type="dxa"/>
            <w:vMerge/>
            <w:vAlign w:val="center"/>
            <w:hideMark/>
          </w:tcPr>
          <w:p w14:paraId="7986285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2AC5B3B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769457AA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294B75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6E4A9DA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F901FE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725FA4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14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6FE4EB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2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51E26F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05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0CA51F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084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CB8127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58.845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5CA9BBB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66.057</w:t>
            </w:r>
          </w:p>
        </w:tc>
      </w:tr>
      <w:tr w:rsidR="00D07EEB" w:rsidRPr="00D07EEB" w14:paraId="61B8AA95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33F4075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33C9CAA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F7037C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F19396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5BB989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8D94B4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32A5AC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2 </w:t>
            </w:r>
          </w:p>
        </w:tc>
        <w:tc>
          <w:tcPr>
            <w:tcW w:w="975" w:type="dxa"/>
            <w:vMerge/>
            <w:vAlign w:val="center"/>
            <w:hideMark/>
          </w:tcPr>
          <w:p w14:paraId="4AEA73A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F64310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06D305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475115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1A25F53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D3D1FF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CFF15A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26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0EF5F5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1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A2A8AF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86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D21FC3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670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7BD4FB8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75.378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4C2636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82.589</w:t>
            </w:r>
          </w:p>
        </w:tc>
      </w:tr>
      <w:tr w:rsidR="00D07EEB" w:rsidRPr="00D07EEB" w14:paraId="6E6C4286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7E3D74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1AC7046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FFFD68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4D6CCD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3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F7D4A5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0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499DDB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2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DDBCE4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93 </w:t>
            </w:r>
          </w:p>
        </w:tc>
        <w:tc>
          <w:tcPr>
            <w:tcW w:w="975" w:type="dxa"/>
            <w:vMerge/>
            <w:vAlign w:val="center"/>
            <w:hideMark/>
          </w:tcPr>
          <w:p w14:paraId="4484A1D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2F41126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ACCCAD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A40FC9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A27656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46A08D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2E30E6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BAD6D6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749C66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8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44E398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1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80212D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69.328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29A76D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76.539</w:t>
            </w:r>
          </w:p>
        </w:tc>
      </w:tr>
      <w:tr w:rsidR="00D07EEB" w:rsidRPr="00D07EEB" w14:paraId="0B4B8E0E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3D8DE28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737779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5F4621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B6475C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6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806662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8889A8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B9C78F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8 </w:t>
            </w:r>
          </w:p>
        </w:tc>
        <w:tc>
          <w:tcPr>
            <w:tcW w:w="975" w:type="dxa"/>
            <w:vMerge/>
            <w:vAlign w:val="center"/>
            <w:hideMark/>
          </w:tcPr>
          <w:p w14:paraId="7CD992B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41DE616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3A70415C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6C95563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818B55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6F1000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69BD6D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2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38D504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11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F4D24F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62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D8FA63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776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AE781E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658.721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E6EC45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665.933</w:t>
            </w:r>
          </w:p>
        </w:tc>
      </w:tr>
      <w:tr w:rsidR="00D07EEB" w:rsidRPr="00D07EEB" w14:paraId="51B32BF0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7F883FE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2907BCA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8DD671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0C923C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5452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F6DEF7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33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787A8B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646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A5FD56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3148 </w:t>
            </w:r>
          </w:p>
        </w:tc>
        <w:tc>
          <w:tcPr>
            <w:tcW w:w="975" w:type="dxa"/>
            <w:vMerge/>
            <w:vAlign w:val="center"/>
            <w:hideMark/>
          </w:tcPr>
          <w:p w14:paraId="098A023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E82F9B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07EEB" w:rsidRPr="00D07EEB" w14:paraId="03E885B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61A9681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B0ADBE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AA3D4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A2DAE3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612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7582684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8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6E81B6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07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170188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5154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46AED2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60.45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0517FA4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671.276</w:t>
            </w:r>
          </w:p>
        </w:tc>
      </w:tr>
      <w:tr w:rsidR="00D07EEB" w:rsidRPr="00D07EEB" w14:paraId="568DBABB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A5E080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5467EDB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218074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EDD3C8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58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8674D1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2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E068EC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2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CA147E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66 </w:t>
            </w:r>
          </w:p>
        </w:tc>
        <w:tc>
          <w:tcPr>
            <w:tcW w:w="975" w:type="dxa"/>
            <w:vMerge/>
            <w:vAlign w:val="center"/>
            <w:hideMark/>
          </w:tcPr>
          <w:p w14:paraId="1251602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56E2D18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54B106D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6416DB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671B519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E15B93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270398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791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65B6D6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9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C81945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29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2257C3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85 </w:t>
            </w:r>
          </w:p>
        </w:tc>
        <w:tc>
          <w:tcPr>
            <w:tcW w:w="975" w:type="dxa"/>
            <w:vMerge/>
            <w:vAlign w:val="center"/>
            <w:hideMark/>
          </w:tcPr>
          <w:p w14:paraId="231C22C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96FE90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972F404" w14:textId="77777777" w:rsidTr="00D07EEB">
        <w:trPr>
          <w:trHeight w:val="281"/>
        </w:trPr>
        <w:tc>
          <w:tcPr>
            <w:tcW w:w="1437" w:type="dxa"/>
            <w:vMerge w:val="restart"/>
            <w:shd w:val="clear" w:color="auto" w:fill="auto"/>
            <w:vAlign w:val="center"/>
            <w:hideMark/>
          </w:tcPr>
          <w:p w14:paraId="4BC1F47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6ACD903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6B2367C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4850FB4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7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5C3F53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29A2D11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8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63D1DB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9 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51AA3A6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90.303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A8EF5A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93.905</w:t>
            </w:r>
          </w:p>
        </w:tc>
      </w:tr>
      <w:tr w:rsidR="00D07EEB" w:rsidRPr="00D07EEB" w14:paraId="0E8B0FAD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3A0809F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6172C0F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0A60953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64983F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07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D58C03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1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10D4141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40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3313A31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237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363FF4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0.83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7E43EA9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8.038</w:t>
            </w:r>
          </w:p>
        </w:tc>
      </w:tr>
      <w:tr w:rsidR="00D07EEB" w:rsidRPr="00D07EEB" w14:paraId="67D0F2DC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7E5268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7D0307B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84BE40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278A83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6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39D9B8D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7095FEA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45573CF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975" w:type="dxa"/>
            <w:vMerge/>
            <w:vAlign w:val="center"/>
            <w:hideMark/>
          </w:tcPr>
          <w:p w14:paraId="3ECB742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E34BA0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6F952016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601BFB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1C2552A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5EE0DC2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736BD92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86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B76A47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9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18FD69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23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62796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787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7C48E5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58.923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A94F55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6.127</w:t>
            </w:r>
          </w:p>
        </w:tc>
      </w:tr>
      <w:tr w:rsidR="00D07EEB" w:rsidRPr="00D07EEB" w14:paraId="21CC2043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6FCD42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6C63557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39D3E2F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0B72B6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3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E09943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8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3087F4D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AC8EDC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0 </w:t>
            </w:r>
          </w:p>
        </w:tc>
        <w:tc>
          <w:tcPr>
            <w:tcW w:w="975" w:type="dxa"/>
            <w:vMerge/>
            <w:vAlign w:val="center"/>
            <w:hideMark/>
          </w:tcPr>
          <w:p w14:paraId="3956563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40373A80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578BD42F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2EFE6310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702B238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41FF775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09146F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698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05BC10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5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3B0900D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356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371E82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040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3E34AC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5.38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1B77EE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72.588</w:t>
            </w:r>
          </w:p>
        </w:tc>
      </w:tr>
      <w:tr w:rsidR="00D07EEB" w:rsidRPr="00D07EEB" w14:paraId="7A70B353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2A57E35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8BA744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40A92B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4AA692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27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28915A9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69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B4CD64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76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7DC62F7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11 </w:t>
            </w:r>
          </w:p>
        </w:tc>
        <w:tc>
          <w:tcPr>
            <w:tcW w:w="975" w:type="dxa"/>
            <w:vMerge/>
            <w:vAlign w:val="center"/>
            <w:hideMark/>
          </w:tcPr>
          <w:p w14:paraId="371722C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D9DD13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E5A4013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09C70C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1C9EBB3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107FEBD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686806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6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40F9A4B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1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44311FD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4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2B9FD57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7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DCC5BC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72.277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3EA4B5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79.481</w:t>
            </w:r>
          </w:p>
        </w:tc>
      </w:tr>
      <w:tr w:rsidR="00D07EEB" w:rsidRPr="00D07EEB" w14:paraId="152DFD02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758D41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75CD899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69243CC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E3C466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964D7E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0CBB522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094C1DA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2 </w:t>
            </w:r>
          </w:p>
        </w:tc>
        <w:tc>
          <w:tcPr>
            <w:tcW w:w="975" w:type="dxa"/>
            <w:vMerge/>
            <w:vAlign w:val="center"/>
            <w:hideMark/>
          </w:tcPr>
          <w:p w14:paraId="4819737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36E9A9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51E2479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2050014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84CF80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7BD4D19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E79FAB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82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893ABA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94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742DCEF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07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1C6A69C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794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9697F4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60.008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F442A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567.212</w:t>
            </w:r>
          </w:p>
        </w:tc>
      </w:tr>
      <w:tr w:rsidR="00D07EEB" w:rsidRPr="00D07EEB" w14:paraId="5A949736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069F87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3C6EDF0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046DEC0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08057B8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3.1343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5560A47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383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77931CF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9781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1CAE32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0.0972 </w:t>
            </w:r>
          </w:p>
        </w:tc>
        <w:tc>
          <w:tcPr>
            <w:tcW w:w="975" w:type="dxa"/>
            <w:vMerge/>
            <w:vAlign w:val="center"/>
            <w:hideMark/>
          </w:tcPr>
          <w:p w14:paraId="3F785A3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729685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07EEB" w:rsidRPr="00D07EEB" w14:paraId="5C4935D7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179E90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0CECA4E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6D7F0E1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3E4BFF2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532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487D4E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23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9FE9C8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72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67C8746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341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026B9E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0.65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8B6EA5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71.456</w:t>
            </w:r>
          </w:p>
        </w:tc>
      </w:tr>
      <w:tr w:rsidR="00D07EEB" w:rsidRPr="00D07EEB" w14:paraId="065C0609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7FA36D5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3BA5B210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5EACF08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B94F17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12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BFF59F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46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5E2A168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20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0FAEA6F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63 </w:t>
            </w:r>
          </w:p>
        </w:tc>
        <w:tc>
          <w:tcPr>
            <w:tcW w:w="975" w:type="dxa"/>
            <w:vMerge/>
            <w:vAlign w:val="center"/>
            <w:hideMark/>
          </w:tcPr>
          <w:p w14:paraId="3A48F40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BC597C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7B88B05A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36033D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6CB20EF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bottom"/>
            <w:hideMark/>
          </w:tcPr>
          <w:p w14:paraId="05F4A1E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4F3C6C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016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671C978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45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4EEEFA5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10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410636E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22 </w:t>
            </w:r>
          </w:p>
        </w:tc>
        <w:tc>
          <w:tcPr>
            <w:tcW w:w="975" w:type="dxa"/>
            <w:vMerge/>
            <w:vAlign w:val="center"/>
            <w:hideMark/>
          </w:tcPr>
          <w:p w14:paraId="2674A28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638B8C0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89E3AB8" w14:textId="77777777" w:rsidTr="00D07EEB">
        <w:trPr>
          <w:trHeight w:val="281"/>
        </w:trPr>
        <w:tc>
          <w:tcPr>
            <w:tcW w:w="10360" w:type="dxa"/>
            <w:gridSpan w:val="9"/>
            <w:shd w:val="clear" w:color="auto" w:fill="auto"/>
            <w:vAlign w:val="bottom"/>
            <w:hideMark/>
          </w:tcPr>
          <w:p w14:paraId="45E2608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D07EEB" w:rsidRPr="00D07EEB" w14:paraId="0FFF4B42" w14:textId="77777777" w:rsidTr="00D07EEB">
        <w:trPr>
          <w:trHeight w:val="281"/>
        </w:trPr>
        <w:tc>
          <w:tcPr>
            <w:tcW w:w="1437" w:type="dxa"/>
            <w:vMerge w:val="restart"/>
            <w:shd w:val="clear" w:color="auto" w:fill="auto"/>
            <w:vAlign w:val="center"/>
            <w:hideMark/>
          </w:tcPr>
          <w:p w14:paraId="093F5B3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Sacituzumab </w:t>
            </w:r>
            <w:proofErr w:type="spellStart"/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ovitecan</w:t>
            </w:r>
            <w:proofErr w:type="spellEnd"/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5E9C2E6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8AD90F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25A03D1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6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0F55370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532D224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6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05888E4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2 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2C7122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59.612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A0F821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3.217</w:t>
            </w:r>
          </w:p>
        </w:tc>
      </w:tr>
      <w:tr w:rsidR="00D07EEB" w:rsidRPr="00D07EEB" w14:paraId="2AA1115F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FF6E9B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4E70B09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432DFD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EC28FF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42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91A453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FDED95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9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345214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815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E1A2A2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56.73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0CD0357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3.942</w:t>
            </w:r>
          </w:p>
        </w:tc>
      </w:tr>
      <w:tr w:rsidR="00D07EEB" w:rsidRPr="00D07EEB" w14:paraId="55D38E1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002420E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50E60DC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3A69AD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98ECD7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766CE09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9F2378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C4A564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2 </w:t>
            </w:r>
          </w:p>
        </w:tc>
        <w:tc>
          <w:tcPr>
            <w:tcW w:w="975" w:type="dxa"/>
            <w:vMerge/>
            <w:vAlign w:val="center"/>
            <w:hideMark/>
          </w:tcPr>
          <w:p w14:paraId="7ADC6F6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75ABAB3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778FEFB0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2FFE8B47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5331FFD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40313E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C494B5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5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2DD337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88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B0CE9D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2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9730B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700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D9E9AB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52.981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78A1F06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0.192</w:t>
            </w:r>
          </w:p>
        </w:tc>
      </w:tr>
      <w:tr w:rsidR="00D07EEB" w:rsidRPr="00D07EEB" w14:paraId="4F2507E7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67EB182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410AEC6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B1B3F5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F5AFC3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2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089FE7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1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8F37E6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044521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6 </w:t>
            </w:r>
          </w:p>
        </w:tc>
        <w:tc>
          <w:tcPr>
            <w:tcW w:w="975" w:type="dxa"/>
            <w:vMerge/>
            <w:vAlign w:val="center"/>
            <w:hideMark/>
          </w:tcPr>
          <w:p w14:paraId="380D0F3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680CD3C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DAD777D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AAD12D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CB9A25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895DFB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8B334F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01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E047D6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2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D4C2B7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9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E2D4E6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433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B257FC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33.9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58A42F0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41.202</w:t>
            </w:r>
          </w:p>
        </w:tc>
      </w:tr>
      <w:tr w:rsidR="00D07EEB" w:rsidRPr="00D07EEB" w14:paraId="0E562943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72CDBC9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59C9DAC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FDBEFC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38A37B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41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888A84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8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DAC46C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6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523B60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46 </w:t>
            </w:r>
          </w:p>
        </w:tc>
        <w:tc>
          <w:tcPr>
            <w:tcW w:w="975" w:type="dxa"/>
            <w:vMerge/>
            <w:vAlign w:val="center"/>
            <w:hideMark/>
          </w:tcPr>
          <w:p w14:paraId="560B08E0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0606D8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07EEB" w:rsidRPr="00D07EEB" w14:paraId="2F295057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A79ADA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4908D93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381D95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7AEFA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24819C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1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310DD4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905B04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5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A496D0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1.596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DE9D8A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68.808</w:t>
            </w:r>
          </w:p>
        </w:tc>
      </w:tr>
      <w:tr w:rsidR="00D07EEB" w:rsidRPr="00D07EEB" w14:paraId="109154C5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EFBF2F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2A5EED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2C9600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2762B9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A73F78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DECF46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668E9E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3 </w:t>
            </w:r>
          </w:p>
        </w:tc>
        <w:tc>
          <w:tcPr>
            <w:tcW w:w="975" w:type="dxa"/>
            <w:vMerge/>
            <w:vAlign w:val="center"/>
            <w:hideMark/>
          </w:tcPr>
          <w:p w14:paraId="11E1747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13DF29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6113D5B9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326DB3F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59E505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57C0CB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3019C4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921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7FD5460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7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3EC6C8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1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00B9BB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956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861387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42.767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4C0BCB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49.978</w:t>
            </w:r>
          </w:p>
        </w:tc>
      </w:tr>
      <w:tr w:rsidR="00D07EEB" w:rsidRPr="00D07EEB" w14:paraId="47D2C7C1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0FB0AF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49E0DA7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22998D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0D93DE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115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927CF6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29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174CAD7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141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3A84CA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5520 </w:t>
            </w:r>
          </w:p>
        </w:tc>
        <w:tc>
          <w:tcPr>
            <w:tcW w:w="975" w:type="dxa"/>
            <w:vMerge/>
            <w:vAlign w:val="center"/>
            <w:hideMark/>
          </w:tcPr>
          <w:p w14:paraId="1A9298D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04FF0E4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74FE544F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7C45FF6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2464909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410B360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624E0E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0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FD5758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4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B0BAEC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67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A3D4BE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332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C96CD6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34.4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053415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545.307</w:t>
            </w:r>
          </w:p>
        </w:tc>
      </w:tr>
      <w:tr w:rsidR="00D07EEB" w:rsidRPr="00D07EEB" w14:paraId="15DB4CC7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BF5534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6D87EED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2E3264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F3FEF5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10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2CCF6D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15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C26EFC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7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CC94B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85 </w:t>
            </w:r>
          </w:p>
        </w:tc>
        <w:tc>
          <w:tcPr>
            <w:tcW w:w="975" w:type="dxa"/>
            <w:vMerge/>
            <w:vAlign w:val="center"/>
            <w:hideMark/>
          </w:tcPr>
          <w:p w14:paraId="2173C55B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7166F53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319192B0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91D2E8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F8DFE4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55FD2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82D0EE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3267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53A2284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5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EEF527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848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E3BFEB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45 </w:t>
            </w:r>
          </w:p>
        </w:tc>
        <w:tc>
          <w:tcPr>
            <w:tcW w:w="975" w:type="dxa"/>
            <w:vMerge/>
            <w:vAlign w:val="center"/>
            <w:hideMark/>
          </w:tcPr>
          <w:p w14:paraId="2EA8927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1408D2F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06494485" w14:textId="77777777" w:rsidTr="00D07EEB">
        <w:trPr>
          <w:trHeight w:val="281"/>
        </w:trPr>
        <w:tc>
          <w:tcPr>
            <w:tcW w:w="1437" w:type="dxa"/>
            <w:vMerge w:val="restart"/>
            <w:shd w:val="clear" w:color="auto" w:fill="auto"/>
            <w:vAlign w:val="center"/>
            <w:hideMark/>
          </w:tcPr>
          <w:p w14:paraId="38B53EA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1C3283C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8F58E8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5F6AB8B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21 </w:t>
            </w:r>
          </w:p>
        </w:tc>
        <w:tc>
          <w:tcPr>
            <w:tcW w:w="967" w:type="dxa"/>
            <w:shd w:val="clear" w:color="auto" w:fill="auto"/>
            <w:vAlign w:val="bottom"/>
            <w:hideMark/>
          </w:tcPr>
          <w:p w14:paraId="1C3C801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580A129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2 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15784C2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90 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430F36F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10.561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39BC425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14.163</w:t>
            </w:r>
          </w:p>
        </w:tc>
      </w:tr>
      <w:tr w:rsidR="00D07EEB" w:rsidRPr="00D07EEB" w14:paraId="7F71B70E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3D6580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10FC5A8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WeibullPH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C2A30F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9A5E6A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14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C8E438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8C04D2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78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45BDDB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61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3551FC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01.851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3AFEF0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09.055</w:t>
            </w:r>
          </w:p>
        </w:tc>
      </w:tr>
      <w:tr w:rsidR="00D07EEB" w:rsidRPr="00D07EEB" w14:paraId="11E78896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8889A48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3B93A24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9C5941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BCF6B2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6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7F4EC2D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B95556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7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AF9F2C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9 </w:t>
            </w:r>
          </w:p>
        </w:tc>
        <w:tc>
          <w:tcPr>
            <w:tcW w:w="975" w:type="dxa"/>
            <w:vMerge/>
            <w:vAlign w:val="center"/>
            <w:hideMark/>
          </w:tcPr>
          <w:p w14:paraId="61E4D759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23265DC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50C2D2C3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7A6FA34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27D8C5B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4227052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DFCAD8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63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19A45D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6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676710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18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8DAA8D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85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78BA8F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394.75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33DD6D9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01.963</w:t>
            </w:r>
          </w:p>
        </w:tc>
      </w:tr>
      <w:tr w:rsidR="00D07EEB" w:rsidRPr="00D07EEB" w14:paraId="667E2D69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D1C5B8E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23F132D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737932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A1447F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8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7195C4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5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2F67E5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4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55A9CD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77 </w:t>
            </w:r>
          </w:p>
        </w:tc>
        <w:tc>
          <w:tcPr>
            <w:tcW w:w="975" w:type="dxa"/>
            <w:vMerge/>
            <w:vAlign w:val="center"/>
            <w:hideMark/>
          </w:tcPr>
          <w:p w14:paraId="103EA80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4EC13E4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2EB89BA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1A1014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68BA6BA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2C12A0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7737F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297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3AC147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5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B9A09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05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F6A448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589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5AD45D5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72.462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00CB79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79.666</w:t>
            </w:r>
          </w:p>
        </w:tc>
      </w:tr>
      <w:tr w:rsidR="00D07EEB" w:rsidRPr="00D07EEB" w14:paraId="725C0706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10F59B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04F0D331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25E2A3E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2B6384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7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39A869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A2B080E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11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FE0FBD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48 </w:t>
            </w:r>
          </w:p>
        </w:tc>
        <w:tc>
          <w:tcPr>
            <w:tcW w:w="975" w:type="dxa"/>
            <w:vMerge/>
            <w:vAlign w:val="center"/>
            <w:hideMark/>
          </w:tcPr>
          <w:p w14:paraId="55296F2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3199BFB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07EEB" w:rsidRPr="00D07EEB" w14:paraId="60738D2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F86589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7001191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52C030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47C4F8D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004966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B0A165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3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D0851F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5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33E21E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12.404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1A7E11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419.609</w:t>
            </w:r>
          </w:p>
        </w:tc>
      </w:tr>
      <w:tr w:rsidR="00D07EEB" w:rsidRPr="00D07EEB" w14:paraId="7973CA3B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4BFA9118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669D189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3C52EA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E9B6F5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9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C0A6E8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73F5E2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350AE21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5 </w:t>
            </w:r>
          </w:p>
        </w:tc>
        <w:tc>
          <w:tcPr>
            <w:tcW w:w="975" w:type="dxa"/>
            <w:vMerge/>
            <w:vAlign w:val="center"/>
            <w:hideMark/>
          </w:tcPr>
          <w:p w14:paraId="7D907ED8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2B5F134A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8629735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6A223D28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3E910DF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DD1557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2C8411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58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7761C8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8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2930FC40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4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749E63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125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91274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379.352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640B164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386.556</w:t>
            </w:r>
          </w:p>
        </w:tc>
      </w:tr>
      <w:tr w:rsidR="00D07EEB" w:rsidRPr="00D07EEB" w14:paraId="18DE44B9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94F97E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1D8470D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CE9806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4EF03BF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5.0525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06F8FA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38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2E5D3C7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1910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55FA4D4A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.1767 </w:t>
            </w:r>
          </w:p>
        </w:tc>
        <w:tc>
          <w:tcPr>
            <w:tcW w:w="975" w:type="dxa"/>
            <w:vMerge/>
            <w:vAlign w:val="center"/>
            <w:hideMark/>
          </w:tcPr>
          <w:p w14:paraId="7E73E69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3F617550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1D3D4C2F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21FF2BB3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 w:val="restart"/>
            <w:shd w:val="clear" w:color="auto" w:fill="auto"/>
            <w:vAlign w:val="center"/>
            <w:hideMark/>
          </w:tcPr>
          <w:p w14:paraId="553C383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0246373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AC0A4D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196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B8011D1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2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B383D44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98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793385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409 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5E524F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373.049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12C7FCE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1383.856</w:t>
            </w:r>
          </w:p>
        </w:tc>
      </w:tr>
      <w:tr w:rsidR="00D07EEB" w:rsidRPr="00D07EEB" w14:paraId="40D06D4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53A077FF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4E285212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BE14D9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D6B480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51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67B796E6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44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924EBA5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42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6870D69B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79 </w:t>
            </w:r>
          </w:p>
        </w:tc>
        <w:tc>
          <w:tcPr>
            <w:tcW w:w="975" w:type="dxa"/>
            <w:vMerge/>
            <w:vAlign w:val="center"/>
            <w:hideMark/>
          </w:tcPr>
          <w:p w14:paraId="4BE5E4F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4D8D4D04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07EEB" w:rsidRPr="00D07EEB" w14:paraId="2B260BB4" w14:textId="77777777" w:rsidTr="00D07EEB">
        <w:trPr>
          <w:trHeight w:val="281"/>
        </w:trPr>
        <w:tc>
          <w:tcPr>
            <w:tcW w:w="1437" w:type="dxa"/>
            <w:vMerge/>
            <w:vAlign w:val="center"/>
            <w:hideMark/>
          </w:tcPr>
          <w:p w14:paraId="16FCA93D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49" w:type="dxa"/>
            <w:vMerge/>
            <w:vAlign w:val="center"/>
            <w:hideMark/>
          </w:tcPr>
          <w:p w14:paraId="75F5535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F8B03B3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319D4CC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2594 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1059018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49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0D75B779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6806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780C4CC2" w14:textId="77777777" w:rsidR="00D07EEB" w:rsidRPr="00D07EEB" w:rsidRDefault="00D07EEB" w:rsidP="00D07E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07EE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18 </w:t>
            </w:r>
          </w:p>
        </w:tc>
        <w:tc>
          <w:tcPr>
            <w:tcW w:w="975" w:type="dxa"/>
            <w:vMerge/>
            <w:vAlign w:val="center"/>
            <w:hideMark/>
          </w:tcPr>
          <w:p w14:paraId="0AE9AA56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vMerge/>
            <w:vAlign w:val="center"/>
            <w:hideMark/>
          </w:tcPr>
          <w:p w14:paraId="41386275" w14:textId="77777777" w:rsidR="00D07EEB" w:rsidRPr="00D07EEB" w:rsidRDefault="00D07EEB" w:rsidP="00D07EE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200128C0" w14:textId="77777777" w:rsidR="00D07EEB" w:rsidRPr="004243E9" w:rsidRDefault="00D07EEB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1BF1CF" w14:textId="77777777" w:rsidR="00091ECE" w:rsidRDefault="00091E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5BD27" w14:textId="77777777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03700" w:rsidSect="000F362D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6FF54ECE" w14:textId="0715B649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68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4D688A">
        <w:rPr>
          <w:rFonts w:ascii="Times New Roman" w:hAnsi="Times New Roman" w:cs="Times New Roman"/>
          <w:sz w:val="24"/>
          <w:szCs w:val="24"/>
        </w:rPr>
        <w:t xml:space="preserve"> Associated Costs and Disutility of Grade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4D688A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9"/>
        <w:gridCol w:w="2252"/>
        <w:gridCol w:w="2117"/>
        <w:gridCol w:w="1343"/>
        <w:gridCol w:w="1163"/>
        <w:gridCol w:w="1502"/>
      </w:tblGrid>
      <w:tr w:rsidR="001E783E" w:rsidRPr="001E783E" w14:paraId="7CDB9F02" w14:textId="77777777" w:rsidTr="00B62ECB">
        <w:trPr>
          <w:trHeight w:val="300"/>
        </w:trPr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4AC9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verse </w:t>
            </w:r>
            <w:proofErr w:type="spellStart"/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vent</w:t>
            </w: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F037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tients (%)</w:t>
            </w: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36BC" w14:textId="1D8304D9" w:rsidR="001E783E" w:rsidRPr="001E783E" w:rsidRDefault="001E783E" w:rsidP="001E78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sts in 202</w:t>
            </w:r>
            <w:r w:rsidR="005F28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S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B273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9ABB0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utility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4479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1E783E" w:rsidRPr="001E783E" w14:paraId="1C355F2F" w14:textId="77777777" w:rsidTr="00B62ECB">
        <w:trPr>
          <w:trHeight w:val="300"/>
        </w:trPr>
        <w:tc>
          <w:tcPr>
            <w:tcW w:w="1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13C1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acituzumab </w:t>
            </w:r>
            <w:proofErr w:type="spellStart"/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vitecan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88B0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CE7" w14:textId="77777777" w:rsidR="001E783E" w:rsidRPr="001E783E" w:rsidRDefault="001E783E" w:rsidP="001E78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960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A4D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783E" w:rsidRPr="001E783E" w14:paraId="185B0605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4512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rile neutropen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9D1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 (52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E71" w14:textId="2AEA7129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64E2" w14:textId="2758E483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828" w14:textId="7F04068F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794C" w14:textId="73538F83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1E783E" w:rsidRPr="001E783E" w14:paraId="432D3E70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423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701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6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79B" w14:textId="587CA5E4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1C6" w14:textId="3F624CC7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21F4" w14:textId="40F5051A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9E2" w14:textId="67B59145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</w:tr>
      <w:tr w:rsidR="001E783E" w:rsidRPr="001E783E" w14:paraId="412E0EA3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8A3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pen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8E9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9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85D" w14:textId="12D19828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9D4" w14:textId="39284D01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640" w14:textId="0DC6E49E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EDF" w14:textId="3B92E77F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1E783E" w:rsidRPr="001E783E" w14:paraId="79068CD2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63F3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/vomit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27DD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00CE" w14:textId="223D29B6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F87" w14:textId="5A1EE99E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F14" w14:textId="1F75FA52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E5C" w14:textId="0DC7CE67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011C4BBF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67C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FA1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9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040" w14:textId="0C10CF0B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BC24" w14:textId="6EF52C76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A98F" w14:textId="7BE395C2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627" w14:textId="45460209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1753C466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8CFE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C55D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6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4F7" w14:textId="64F53F9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BF4" w14:textId="4EB79172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968" w14:textId="2F957779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CB4" w14:textId="29C8EB16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7D75F659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C0A" w14:textId="30A4FC86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  <w:r w:rsidR="00B62ECB" w:rsidRPr="00B62E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2AD6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3E36" w14:textId="14151ADA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22B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0B89" w14:textId="08B3D206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E49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E783E" w:rsidRPr="001E783E" w14:paraId="619121E3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0C0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884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9D5C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F1C" w14:textId="77777777" w:rsidR="001E783E" w:rsidRPr="001E783E" w:rsidRDefault="001E783E" w:rsidP="001E78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9E91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889" w14:textId="77777777" w:rsidR="001E783E" w:rsidRPr="001E783E" w:rsidRDefault="001E783E" w:rsidP="001E78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E783E" w:rsidRPr="001E783E" w14:paraId="6C344E3A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90F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brile neutropen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4E3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 (42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EA66" w14:textId="758CE5D3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4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0E0B" w14:textId="1BEF8057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E4E" w14:textId="3959D1F4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D05" w14:textId="67F007C7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1E783E" w:rsidRPr="001E783E" w14:paraId="4276645B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930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27D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3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D44" w14:textId="45D852AF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1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93E3" w14:textId="4E1B38CF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4F6C" w14:textId="16E8E3A3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A18C" w14:textId="7E67467D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</w:tr>
      <w:tr w:rsidR="001E783E" w:rsidRPr="001E783E" w14:paraId="5B0CC83D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D17F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pen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832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5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E97" w14:textId="7F719271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81B7" w14:textId="055F47AD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F6D" w14:textId="430BFC0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7031" w14:textId="5B082A83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</w:tr>
      <w:tr w:rsidR="001E783E" w:rsidRPr="001E783E" w14:paraId="7BDE4EEC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E18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usea/vomit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1B4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4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8F10" w14:textId="3DD05F80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1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F80" w14:textId="334D6F98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08D" w14:textId="7DEC8BDC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CE6" w14:textId="6353BC3A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576C8BC3" w14:textId="77777777" w:rsidTr="001E783E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F2E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C89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%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EFC8" w14:textId="76BE795E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799" w14:textId="3CBEF974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730" w14:textId="0443147F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589" w14:textId="1E68F8B4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45B8AC03" w14:textId="77777777" w:rsidTr="00B62ECB">
        <w:trPr>
          <w:trHeight w:val="300"/>
        </w:trPr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B02" w14:textId="77777777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BD65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2%)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44C" w14:textId="1C75FDAB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2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1D4" w14:textId="0574ABD0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9CD" w14:textId="75913F11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8A0" w14:textId="3C19DFFE" w:rsidR="001E783E" w:rsidRPr="001E783E" w:rsidRDefault="006E38E1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</w:tc>
      </w:tr>
      <w:tr w:rsidR="001E783E" w:rsidRPr="001E783E" w14:paraId="0150E2A0" w14:textId="77777777" w:rsidTr="00B62ECB">
        <w:trPr>
          <w:trHeight w:val="30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B72B" w14:textId="59F8F4E8" w:rsidR="001E783E" w:rsidRPr="001E783E" w:rsidRDefault="001E783E" w:rsidP="001E78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E7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  <w:r w:rsidR="00B62ECB" w:rsidRPr="00B62E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E2C8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FDA7" w14:textId="602D66FC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8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D831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B88C" w14:textId="48D4BC78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8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D0AB" w14:textId="77777777" w:rsidR="001E783E" w:rsidRPr="001E783E" w:rsidRDefault="001E783E" w:rsidP="00B6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D06C829" w14:textId="5BDEDF35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26C0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analysis only included and evaluated grade</w:t>
      </w:r>
      <w:r w:rsidR="004D688A">
        <w:rPr>
          <w:rFonts w:ascii="Times New Roman" w:hAnsi="Times New Roman" w:cs="Times New Roman"/>
          <w:sz w:val="24"/>
          <w:szCs w:val="24"/>
        </w:rPr>
        <w:t xml:space="preserve">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3126C0">
        <w:rPr>
          <w:rFonts w:ascii="Times New Roman" w:hAnsi="Times New Roman" w:cs="Times New Roman"/>
          <w:sz w:val="24"/>
          <w:szCs w:val="24"/>
        </w:rPr>
        <w:t xml:space="preserve"> treatment-related adverse events.</w:t>
      </w:r>
    </w:p>
    <w:p w14:paraId="3839B0A0" w14:textId="7ED5AFD0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126C0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within treatment arm: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sacituzumab</w:t>
      </w:r>
      <w:proofErr w:type="spellEnd"/>
      <w:r w:rsidR="00DC1B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B00">
        <w:rPr>
          <w:rFonts w:ascii="Times New Roman" w:hAnsi="Times New Roman" w:cs="Times New Roman"/>
          <w:sz w:val="24"/>
          <w:szCs w:val="24"/>
        </w:rPr>
        <w:t>govitecan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(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="0009499B">
        <w:rPr>
          <w:rFonts w:ascii="Times New Roman" w:hAnsi="Times New Roman" w:cs="Times New Roman"/>
          <w:sz w:val="24"/>
          <w:szCs w:val="24"/>
        </w:rPr>
        <w:t>268</w:t>
      </w:r>
      <w:r w:rsidRPr="003126C0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03700">
        <w:rPr>
          <w:rFonts w:ascii="Times New Roman" w:hAnsi="Times New Roman" w:cs="Times New Roman"/>
          <w:sz w:val="24"/>
          <w:szCs w:val="24"/>
        </w:rPr>
        <w:t>hemotherapy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Pr="003126C0">
        <w:rPr>
          <w:rFonts w:ascii="Times New Roman" w:hAnsi="Times New Roman" w:cs="Times New Roman"/>
          <w:sz w:val="24"/>
          <w:szCs w:val="24"/>
        </w:rPr>
        <w:t>=</w:t>
      </w:r>
      <w:r w:rsidR="003B67E6">
        <w:rPr>
          <w:rFonts w:ascii="Times New Roman" w:hAnsi="Times New Roman" w:cs="Times New Roman"/>
          <w:sz w:val="24"/>
          <w:szCs w:val="24"/>
        </w:rPr>
        <w:t xml:space="preserve"> </w:t>
      </w:r>
      <w:r w:rsidR="0009499B">
        <w:rPr>
          <w:rFonts w:ascii="Times New Roman" w:hAnsi="Times New Roman" w:cs="Times New Roman"/>
          <w:sz w:val="24"/>
          <w:szCs w:val="24"/>
        </w:rPr>
        <w:t>249</w:t>
      </w:r>
      <w:r w:rsidRPr="003126C0">
        <w:rPr>
          <w:rFonts w:ascii="Times New Roman" w:hAnsi="Times New Roman" w:cs="Times New Roman"/>
          <w:sz w:val="24"/>
          <w:szCs w:val="24"/>
        </w:rPr>
        <w:t>).</w:t>
      </w:r>
    </w:p>
    <w:p w14:paraId="1839BAFA" w14:textId="77777777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126C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3126C0">
        <w:rPr>
          <w:rFonts w:ascii="Times New Roman" w:hAnsi="Times New Roman" w:cs="Times New Roman"/>
          <w:sz w:val="24"/>
          <w:szCs w:val="24"/>
        </w:rPr>
        <w:t xml:space="preserve"> as an average cost of toxicity using the weighted frequency of occurrence. This value was used in the base-case model.</w:t>
      </w:r>
    </w:p>
    <w:p w14:paraId="050BB476" w14:textId="77777777" w:rsidR="0084573E" w:rsidRDefault="0084573E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DAF769" w14:textId="5A9DF1B7" w:rsidR="00A91C68" w:rsidRPr="002C623B" w:rsidRDefault="000F362D" w:rsidP="002C62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D56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84573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457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111671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8457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D9A798F" w14:textId="5C5E3221" w:rsidR="00B62ECB" w:rsidRPr="006E38E1" w:rsidRDefault="006E38E1" w:rsidP="006E38E1">
      <w:pPr>
        <w:spacing w:line="360" w:lineRule="auto"/>
        <w:jc w:val="left"/>
        <w:rPr>
          <w:rFonts w:ascii="Times New Roman" w:eastAsia="等线" w:hAnsi="Times New Roman" w:cs="Times New Roman"/>
          <w:noProof/>
          <w:sz w:val="22"/>
        </w:rPr>
      </w:pPr>
      <w:r w:rsidRPr="006E38E1">
        <w:rPr>
          <w:rFonts w:ascii="Times New Roman" w:eastAsia="等线" w:hAnsi="Times New Roman" w:cs="Times New Roman"/>
          <w:szCs w:val="21"/>
        </w:rPr>
        <w:t xml:space="preserve">1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Jeong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E, Wang C, Wilson L, Zhong L. Cost-Effectiveness of Adding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Ribociclib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to Endocrine Therapy for Patients with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Hr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-Positive, Her2-Negative Advanced Breast Cancer among Premenopausal or Perimenopausal Women. </w:t>
      </w:r>
      <w:r w:rsidRPr="006E38E1">
        <w:rPr>
          <w:rFonts w:ascii="Times New Roman" w:eastAsia="等线" w:hAnsi="Times New Roman" w:cs="Times New Roman"/>
          <w:i/>
          <w:szCs w:val="21"/>
        </w:rPr>
        <w:t>Front Oncol</w:t>
      </w:r>
      <w:r w:rsidRPr="006E38E1">
        <w:rPr>
          <w:rFonts w:ascii="Times New Roman" w:eastAsia="等线" w:hAnsi="Times New Roman" w:cs="Times New Roman"/>
          <w:szCs w:val="21"/>
        </w:rPr>
        <w:t xml:space="preserve"> (2021) 11:658054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Epub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2021/05/25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doi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>: 10.3389/fonc.2021.658054.</w:t>
      </w:r>
    </w:p>
    <w:p w14:paraId="2A365EF5" w14:textId="7C20E862" w:rsidR="00B62ECB" w:rsidRPr="006E38E1" w:rsidRDefault="006E38E1" w:rsidP="006E38E1">
      <w:pPr>
        <w:spacing w:line="360" w:lineRule="auto"/>
        <w:jc w:val="left"/>
        <w:rPr>
          <w:rFonts w:ascii="Times New Roman" w:eastAsia="等线" w:hAnsi="Times New Roman" w:cs="Times New Roman"/>
          <w:noProof/>
          <w:sz w:val="22"/>
        </w:rPr>
      </w:pPr>
      <w:r w:rsidRPr="006E38E1">
        <w:rPr>
          <w:rFonts w:ascii="Times New Roman" w:eastAsia="等线" w:hAnsi="Times New Roman" w:cs="Times New Roman"/>
          <w:szCs w:val="21"/>
        </w:rPr>
        <w:t xml:space="preserve">2. Wang H, Wang Y, Gong R,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Geng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Y, Li L. Cost-Effectiveness of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Pertuzumab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and Trastuzumab as a First-Line Treatment of Her2-Positive Metastatic Breast Cancer in China. </w:t>
      </w:r>
      <w:r w:rsidRPr="006E38E1">
        <w:rPr>
          <w:rFonts w:ascii="Times New Roman" w:eastAsia="等线" w:hAnsi="Times New Roman" w:cs="Times New Roman"/>
          <w:i/>
          <w:szCs w:val="21"/>
        </w:rPr>
        <w:t xml:space="preserve">Ann </w:t>
      </w:r>
      <w:proofErr w:type="spellStart"/>
      <w:r w:rsidRPr="006E38E1">
        <w:rPr>
          <w:rFonts w:ascii="Times New Roman" w:eastAsia="等线" w:hAnsi="Times New Roman" w:cs="Times New Roman"/>
          <w:i/>
          <w:szCs w:val="21"/>
        </w:rPr>
        <w:t>Palliat</w:t>
      </w:r>
      <w:proofErr w:type="spellEnd"/>
      <w:r w:rsidRPr="006E38E1">
        <w:rPr>
          <w:rFonts w:ascii="Times New Roman" w:eastAsia="等线" w:hAnsi="Times New Roman" w:cs="Times New Roman"/>
          <w:i/>
          <w:szCs w:val="21"/>
        </w:rPr>
        <w:t xml:space="preserve"> Med</w:t>
      </w:r>
      <w:r w:rsidRPr="006E38E1">
        <w:rPr>
          <w:rFonts w:ascii="Times New Roman" w:eastAsia="等线" w:hAnsi="Times New Roman" w:cs="Times New Roman"/>
          <w:szCs w:val="21"/>
        </w:rPr>
        <w:t xml:space="preserve"> (2021) 10(11):11382-93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Epub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2021/12/08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doi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>: 10.21037/apm-21-2412.</w:t>
      </w:r>
    </w:p>
    <w:p w14:paraId="1B2EB0F3" w14:textId="45644418" w:rsidR="002C623B" w:rsidRPr="006E38E1" w:rsidRDefault="006E38E1" w:rsidP="006E38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38E1">
        <w:rPr>
          <w:rFonts w:ascii="Times New Roman" w:eastAsia="等线" w:hAnsi="Times New Roman" w:cs="Times New Roman"/>
          <w:szCs w:val="21"/>
        </w:rPr>
        <w:t xml:space="preserve">3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Diaby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V,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Adunlin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G, Ali AA,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Zeichner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SB, de Lima Lopes G, Kohn CG, et al. Cost-Effectiveness Analysis of 1st through 3rd Line Sequential Targeted Therapy in Her2-Positive Metastatic Breast Cancer in the United States. </w:t>
      </w:r>
      <w:r w:rsidRPr="006E38E1">
        <w:rPr>
          <w:rFonts w:ascii="Times New Roman" w:eastAsia="等线" w:hAnsi="Times New Roman" w:cs="Times New Roman"/>
          <w:i/>
          <w:szCs w:val="21"/>
        </w:rPr>
        <w:t>Breast Cancer Res Treat</w:t>
      </w:r>
      <w:r w:rsidRPr="006E38E1">
        <w:rPr>
          <w:rFonts w:ascii="Times New Roman" w:eastAsia="等线" w:hAnsi="Times New Roman" w:cs="Times New Roman"/>
          <w:szCs w:val="21"/>
        </w:rPr>
        <w:t xml:space="preserve"> (2016) 160(1):187-96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Epub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 xml:space="preserve"> 2016/09/23. </w:t>
      </w:r>
      <w:proofErr w:type="spellStart"/>
      <w:r w:rsidRPr="006E38E1">
        <w:rPr>
          <w:rFonts w:ascii="Times New Roman" w:eastAsia="等线" w:hAnsi="Times New Roman" w:cs="Times New Roman"/>
          <w:szCs w:val="21"/>
        </w:rPr>
        <w:t>doi</w:t>
      </w:r>
      <w:proofErr w:type="spellEnd"/>
      <w:r w:rsidRPr="006E38E1">
        <w:rPr>
          <w:rFonts w:ascii="Times New Roman" w:eastAsia="等线" w:hAnsi="Times New Roman" w:cs="Times New Roman"/>
          <w:szCs w:val="21"/>
        </w:rPr>
        <w:t>: 10.1007/s10549-016-3978-6.</w:t>
      </w:r>
    </w:p>
    <w:sectPr w:rsidR="002C623B" w:rsidRPr="006E38E1" w:rsidSect="006E38E1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320E" w14:textId="77777777" w:rsidR="00111671" w:rsidRDefault="00111671" w:rsidP="00635168">
      <w:r>
        <w:separator/>
      </w:r>
    </w:p>
  </w:endnote>
  <w:endnote w:type="continuationSeparator" w:id="0">
    <w:p w14:paraId="3C27C772" w14:textId="77777777" w:rsidR="00111671" w:rsidRDefault="00111671" w:rsidP="00635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BE082" w14:textId="77777777" w:rsidR="00111671" w:rsidRDefault="00111671" w:rsidP="00635168">
      <w:r>
        <w:separator/>
      </w:r>
    </w:p>
  </w:footnote>
  <w:footnote w:type="continuationSeparator" w:id="0">
    <w:p w14:paraId="59112D38" w14:textId="77777777" w:rsidR="00111671" w:rsidRDefault="00111671" w:rsidP="00635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  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9499B"/>
    <w:rsid w:val="000C62AD"/>
    <w:rsid w:val="000F362D"/>
    <w:rsid w:val="000F53F1"/>
    <w:rsid w:val="00111671"/>
    <w:rsid w:val="00144E00"/>
    <w:rsid w:val="001E783E"/>
    <w:rsid w:val="002159FA"/>
    <w:rsid w:val="002A2ABE"/>
    <w:rsid w:val="002A69F2"/>
    <w:rsid w:val="002C623B"/>
    <w:rsid w:val="00315669"/>
    <w:rsid w:val="00335571"/>
    <w:rsid w:val="0039713A"/>
    <w:rsid w:val="003B67E6"/>
    <w:rsid w:val="003D5D01"/>
    <w:rsid w:val="004305BC"/>
    <w:rsid w:val="00434594"/>
    <w:rsid w:val="00451BF5"/>
    <w:rsid w:val="0048791A"/>
    <w:rsid w:val="004B05A1"/>
    <w:rsid w:val="004D688A"/>
    <w:rsid w:val="004F0193"/>
    <w:rsid w:val="004F426A"/>
    <w:rsid w:val="0053051D"/>
    <w:rsid w:val="00535762"/>
    <w:rsid w:val="005B2BA6"/>
    <w:rsid w:val="005E064D"/>
    <w:rsid w:val="005F28AF"/>
    <w:rsid w:val="0062485E"/>
    <w:rsid w:val="00634327"/>
    <w:rsid w:val="00635168"/>
    <w:rsid w:val="00693AEB"/>
    <w:rsid w:val="00696CAD"/>
    <w:rsid w:val="006B1D3E"/>
    <w:rsid w:val="006B6F43"/>
    <w:rsid w:val="006E38E1"/>
    <w:rsid w:val="006E6A83"/>
    <w:rsid w:val="006E75CA"/>
    <w:rsid w:val="0075020F"/>
    <w:rsid w:val="00751263"/>
    <w:rsid w:val="007A2BED"/>
    <w:rsid w:val="007E4B53"/>
    <w:rsid w:val="007E7DB1"/>
    <w:rsid w:val="0084573E"/>
    <w:rsid w:val="008506B7"/>
    <w:rsid w:val="0088733F"/>
    <w:rsid w:val="00887AD1"/>
    <w:rsid w:val="00896AA5"/>
    <w:rsid w:val="009530D4"/>
    <w:rsid w:val="00960D20"/>
    <w:rsid w:val="009638B3"/>
    <w:rsid w:val="009C4E2E"/>
    <w:rsid w:val="00A517CE"/>
    <w:rsid w:val="00A60074"/>
    <w:rsid w:val="00A83F4D"/>
    <w:rsid w:val="00AD5F02"/>
    <w:rsid w:val="00B62ECB"/>
    <w:rsid w:val="00B72E50"/>
    <w:rsid w:val="00B8295C"/>
    <w:rsid w:val="00BC1D43"/>
    <w:rsid w:val="00BD006F"/>
    <w:rsid w:val="00BD0FA9"/>
    <w:rsid w:val="00BD3C8E"/>
    <w:rsid w:val="00BD7C55"/>
    <w:rsid w:val="00BE1468"/>
    <w:rsid w:val="00BF671E"/>
    <w:rsid w:val="00C22BDB"/>
    <w:rsid w:val="00C52F3D"/>
    <w:rsid w:val="00D07EEB"/>
    <w:rsid w:val="00D544CA"/>
    <w:rsid w:val="00D92120"/>
    <w:rsid w:val="00DC1B00"/>
    <w:rsid w:val="00DE0329"/>
    <w:rsid w:val="00E03700"/>
    <w:rsid w:val="00E401D3"/>
    <w:rsid w:val="00E657BC"/>
    <w:rsid w:val="00E704EF"/>
    <w:rsid w:val="00F03424"/>
    <w:rsid w:val="00F56AAC"/>
    <w:rsid w:val="00F804C1"/>
    <w:rsid w:val="00F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7</Pages>
  <Words>1097</Words>
  <Characters>6257</Characters>
  <Application>Microsoft Office Word</Application>
  <DocSecurity>0</DocSecurity>
  <Lines>52</Lines>
  <Paragraphs>14</Paragraphs>
  <ScaleCrop>false</ScaleCrop>
  <Company>Microsoft</Company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li yan</cp:lastModifiedBy>
  <cp:revision>65</cp:revision>
  <dcterms:created xsi:type="dcterms:W3CDTF">2022-06-18T15:55:00Z</dcterms:created>
  <dcterms:modified xsi:type="dcterms:W3CDTF">2023-05-07T05:05:00Z</dcterms:modified>
</cp:coreProperties>
</file>